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587" w:rsidRDefault="00706407">
      <w:pPr>
        <w:spacing w:line="360" w:lineRule="auto"/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  <w:bookmarkStart w:id="0" w:name="_GoBack"/>
      <w:r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Table S</w:t>
      </w:r>
      <w:r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1 PERMANOVA results for the analysis of demographic characteristics associated with gut microbial community in 53 individuals based on Bray-Curtis distance</w:t>
      </w:r>
      <w:bookmarkEnd w:id="0"/>
    </w:p>
    <w:tbl>
      <w:tblPr>
        <w:tblStyle w:val="TableGrid"/>
        <w:tblW w:w="6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  <w:gridCol w:w="1418"/>
        <w:gridCol w:w="992"/>
        <w:gridCol w:w="992"/>
      </w:tblGrid>
      <w:tr w:rsidR="00463587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463587" w:rsidRDefault="00706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63587" w:rsidRDefault="0070640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63587" w:rsidRDefault="00706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m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q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63587" w:rsidRDefault="0070640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63587" w:rsidRDefault="00706407">
            <w:pPr>
              <w:spacing w:line="36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P</w:t>
            </w:r>
          </w:p>
        </w:tc>
      </w:tr>
      <w:tr w:rsidR="00463587">
        <w:tc>
          <w:tcPr>
            <w:tcW w:w="1555" w:type="dxa"/>
            <w:tcBorders>
              <w:top w:val="single" w:sz="4" w:space="0" w:color="auto"/>
            </w:tcBorders>
          </w:tcPr>
          <w:p w:rsidR="00463587" w:rsidRDefault="00706407">
            <w:pPr>
              <w:spacing w:line="36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63587" w:rsidRDefault="00706407">
            <w:pPr>
              <w:spacing w:line="36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63587" w:rsidRDefault="00706407">
            <w:pPr>
              <w:spacing w:line="36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77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63587" w:rsidRDefault="00706407">
            <w:pPr>
              <w:spacing w:line="36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.1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63587" w:rsidRDefault="00706407">
            <w:pPr>
              <w:spacing w:line="36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001</w:t>
            </w:r>
          </w:p>
        </w:tc>
      </w:tr>
      <w:tr w:rsidR="00463587">
        <w:tc>
          <w:tcPr>
            <w:tcW w:w="1555" w:type="dxa"/>
          </w:tcPr>
          <w:p w:rsidR="00463587" w:rsidRDefault="00706407">
            <w:pPr>
              <w:spacing w:line="36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275" w:type="dxa"/>
          </w:tcPr>
          <w:p w:rsidR="00463587" w:rsidRDefault="00706407">
            <w:pPr>
              <w:spacing w:line="36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</w:t>
            </w:r>
          </w:p>
        </w:tc>
        <w:tc>
          <w:tcPr>
            <w:tcW w:w="1418" w:type="dxa"/>
          </w:tcPr>
          <w:p w:rsidR="00463587" w:rsidRDefault="00706407">
            <w:pPr>
              <w:spacing w:line="36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381</w:t>
            </w:r>
          </w:p>
        </w:tc>
        <w:tc>
          <w:tcPr>
            <w:tcW w:w="992" w:type="dxa"/>
          </w:tcPr>
          <w:p w:rsidR="00463587" w:rsidRDefault="00706407">
            <w:pPr>
              <w:spacing w:line="36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.045</w:t>
            </w:r>
          </w:p>
        </w:tc>
        <w:tc>
          <w:tcPr>
            <w:tcW w:w="992" w:type="dxa"/>
          </w:tcPr>
          <w:p w:rsidR="00463587" w:rsidRDefault="00706407">
            <w:pPr>
              <w:spacing w:line="36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355</w:t>
            </w:r>
          </w:p>
        </w:tc>
      </w:tr>
      <w:tr w:rsidR="00463587">
        <w:tc>
          <w:tcPr>
            <w:tcW w:w="1555" w:type="dxa"/>
            <w:tcBorders>
              <w:bottom w:val="single" w:sz="4" w:space="0" w:color="auto"/>
            </w:tcBorders>
          </w:tcPr>
          <w:p w:rsidR="00463587" w:rsidRDefault="00706407">
            <w:pPr>
              <w:spacing w:line="36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</w:rPr>
              <w:t>Pre-BM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63587" w:rsidRDefault="00706407">
            <w:pPr>
              <w:spacing w:line="36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63587" w:rsidRDefault="00706407">
            <w:pPr>
              <w:spacing w:line="36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4.8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63587" w:rsidRDefault="00706407">
            <w:pPr>
              <w:spacing w:line="36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.0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63587" w:rsidRDefault="00706407">
            <w:pPr>
              <w:spacing w:line="360" w:lineRule="auto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329</w:t>
            </w:r>
          </w:p>
        </w:tc>
      </w:tr>
    </w:tbl>
    <w:p w:rsidR="00463587" w:rsidRDefault="00463587">
      <w:pPr>
        <w:spacing w:line="360" w:lineRule="auto"/>
        <w:rPr>
          <w:rFonts w:ascii="Times New Roman" w:hAnsi="Times New Roman" w:cs="Times New Roman"/>
          <w:color w:val="212121"/>
          <w:shd w:val="clear" w:color="auto" w:fill="FFFFFF"/>
        </w:rPr>
      </w:pPr>
    </w:p>
    <w:p w:rsidR="00463587" w:rsidRDefault="00463587"/>
    <w:sectPr w:rsidR="00463587" w:rsidSect="007064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587"/>
    <w:rsid w:val="00463587"/>
    <w:rsid w:val="00706407"/>
    <w:rsid w:val="5A08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7D228A0-24BF-452E-A601-E4FE67B5B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Sun</dc:creator>
  <cp:lastModifiedBy>Indhumathi</cp:lastModifiedBy>
  <cp:revision>2</cp:revision>
  <dcterms:created xsi:type="dcterms:W3CDTF">2021-05-31T03:28:00Z</dcterms:created>
  <dcterms:modified xsi:type="dcterms:W3CDTF">2021-08-12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CB1DBAA1206B4774BE6B9886DF3C3DC5</vt:lpwstr>
  </property>
</Properties>
</file>